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lang w:val="en-US"/>
        </w:rPr>
        <w:t>Table SI</w:t>
      </w:r>
      <w:r>
        <w:rPr/>
        <w:t>. Questions in each of the screening methods: the Pediatric Yorkhill Malnutrition Score (PYMS), the Screening Tool for the Assessment of Malnutrition in Paediatrics (STAMP) and the Screening Tool for Risk of Impaired Nutritional Status and Growth (STRONGkids)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8183"/>
      </w:tblGrid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YMS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s the BMI below the cutoff value shown in the BMI scoring guide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as the child lost weight recently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as the child had reduced intake (including feeds) for at least the past week (usual intake / reduced intake / no intake)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ill the child’s nutrition be affected by the recent admission or condition for at least the next week? 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TAMP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Use a growth chart or the percentile quick-reference tables to determine the child’s weight and height measurements.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hat is the child’s nutritional intake (none / recently decreased or poor / no change or good)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the child have a diagnosis that has any nutritional implication (definitely / possibly / no; list of diagnosis included in the instructions)?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KIDS</w:t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s the patient in a poor nutritional status judged by a subjective clinical assessment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s there weight loss (infants) or poor weight gain (1 year olds and older) during the last few weeks or months? </w:t>
            </w:r>
          </w:p>
          <w:p>
            <w:pPr>
              <w:pStyle w:val="Normal"/>
              <w:spacing w:lineRule="auto" w:line="256" w:before="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s one of the following items present: excessive diarrhoea (≥5 times/d) or vomiting (&gt;3 times/d), reduced food intake during the last few days, pre-existing nutritional intervention, or inadequate nutritional intake because of pain? </w:t>
            </w:r>
          </w:p>
          <w:p>
            <w:pPr>
              <w:pStyle w:val="Normal"/>
              <w:spacing w:lineRule="auto" w:line="256" w:before="0" w:after="120"/>
              <w:rPr/>
            </w:pPr>
            <w:r>
              <w:rPr>
                <w:rFonts w:cs="Arial" w:ascii="Arial" w:hAnsi="Arial"/>
                <w:lang w:val="en-US"/>
              </w:rPr>
              <w:t xml:space="preserve">Is there an underlying illness with risk of malnutrition or expected major surgery? (List of diagnosis included in the instructions).  </w:t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05:46:00Z</dcterms:created>
  <dc:creator>Tuokkola Jetta</dc:creator>
  <dc:description/>
  <cp:keywords/>
  <dc:language>en-US</dc:language>
  <cp:lastModifiedBy>Tuokkola Jetta</cp:lastModifiedBy>
  <dcterms:modified xsi:type="dcterms:W3CDTF">2018-07-01T05:46:00Z</dcterms:modified>
  <cp:revision>3</cp:revision>
  <dc:subject/>
  <dc:title/>
</cp:coreProperties>
</file>